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4B47" w:rsidRPr="005A0DDB" w:rsidRDefault="005A0DDB" w:rsidP="005A0DDB">
      <w:pPr>
        <w:spacing w:after="0" w:line="240" w:lineRule="auto"/>
        <w:rPr>
          <w:rFonts w:ascii="Times" w:hAnsi="Times"/>
          <w:b/>
          <w:sz w:val="24"/>
          <w:szCs w:val="24"/>
        </w:rPr>
      </w:pPr>
      <w:r w:rsidRPr="00A219E6">
        <w:rPr>
          <w:rFonts w:ascii="Times" w:hAnsi="Times"/>
          <w:b/>
          <w:sz w:val="24"/>
          <w:szCs w:val="24"/>
        </w:rPr>
        <w:t>S1 Table. Identification, BOLD process</w:t>
      </w:r>
      <w:r>
        <w:rPr>
          <w:rFonts w:ascii="Times" w:hAnsi="Times"/>
          <w:b/>
          <w:sz w:val="24"/>
          <w:szCs w:val="24"/>
        </w:rPr>
        <w:t xml:space="preserve"> IDs, BOLD sample IDs</w:t>
      </w:r>
      <w:r w:rsidRPr="00A219E6">
        <w:rPr>
          <w:rFonts w:ascii="Times" w:hAnsi="Times"/>
          <w:b/>
          <w:sz w:val="24"/>
          <w:szCs w:val="24"/>
        </w:rPr>
        <w:t>, and GenBank accession numbers for all successfully sequenced specimens in this study.</w:t>
      </w:r>
      <w:r w:rsidRPr="00B54D86">
        <w:rPr>
          <w:rFonts w:ascii="Times" w:hAnsi="Times"/>
          <w:sz w:val="24"/>
          <w:szCs w:val="24"/>
        </w:rPr>
        <w:t xml:space="preserve"> BOLD sample IDs correspond to institution catalog numbers.</w:t>
      </w:r>
      <w:bookmarkStart w:id="0" w:name="_GoBack"/>
      <w:bookmarkEnd w:id="0"/>
    </w:p>
    <w:tbl>
      <w:tblPr>
        <w:tblW w:w="91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5"/>
        <w:gridCol w:w="1880"/>
        <w:gridCol w:w="2632"/>
        <w:gridCol w:w="1807"/>
      </w:tblGrid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dentification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LD process ID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LD sample ID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Bank a</w:t>
            </w:r>
            <w:r w:rsidRPr="00B809A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cession number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</w:tcPr>
          <w:p w:rsidR="005A0DDB" w:rsidRPr="006235D2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 w:rsidRPr="006235D2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Amphibians</w:t>
            </w:r>
          </w:p>
        </w:tc>
        <w:tc>
          <w:tcPr>
            <w:tcW w:w="1880" w:type="dxa"/>
            <w:shd w:val="clear" w:color="auto" w:fill="auto"/>
            <w:noWrap/>
            <w:vAlign w:val="bottom"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2" w:type="dxa"/>
            <w:shd w:val="clear" w:color="auto" w:fill="auto"/>
            <w:noWrap/>
            <w:vAlign w:val="bottom"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cris crepitan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1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598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7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cris crepitan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7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6757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5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cris crepitan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8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8252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1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bystoma annulat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2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67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5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bystoma annulat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2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67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7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bystoma annulat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2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4378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7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bystoma californiens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2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001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9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bystoma californiens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2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034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6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bystoma californiens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2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034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3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bystoma californiens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2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034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7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bystoma californiens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2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034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4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bystoma cingulat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3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031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8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bystoma cingulat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3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146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6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bystoma cingulat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3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146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2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bystoma mabee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0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14489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0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bystoma opac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3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78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0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bystoma opac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3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78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8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bystoma opac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3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78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4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bystoma opac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3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78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3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bystoma opac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3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78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2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bystoma talpoide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3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142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8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bystoma talpoide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4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143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7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bystoma talpoide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4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143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3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bystoma talpoide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4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143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5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bystoma texan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4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32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7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bystoma texan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4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32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5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bystoma texan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4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32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2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bystoma texan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4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32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0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bystoma texan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4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32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5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bystoma tigrin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4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601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0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bystoma tigrin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4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600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7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bystoma tigrin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5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601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1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bystoma tigrin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5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601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5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bystoma tigrin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5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6013a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6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phiuma mean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9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AMNH Herpetology 16843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8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eides ferre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5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76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7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eides ferre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5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76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7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eides ferre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5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157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0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eides ferre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5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157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1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eides ferre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5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157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4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eides flavipunct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5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77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0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caphus montan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3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23186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0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atrachoseps diabolic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3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15654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7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atrachoseps gabriel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3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23719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5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atrachoseps gavilanens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0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15471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0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Batrachoseps gregari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0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22456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7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atrachoseps kawi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3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17863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7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atrachoseps majo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1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22566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3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atrachoseps pacific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1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15740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2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atrachoseps regi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1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22480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3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atrachoseps robus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3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22294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9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atrachoseps sim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1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15646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4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ufo borea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0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SDNHM Field 308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5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ufo cogn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4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24586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8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ufo quercic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9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AMNH Herpetology 16843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4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ufo specios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4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22683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7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ufo woodhousi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9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2465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4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ufo woodhousi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9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9054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1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ufo woodhousi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9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9054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0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yptobranchus alleganiens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5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233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9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yptobranchus alleganiens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6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233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6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smognathus aene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1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604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6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smognathus brimleyor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1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21525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3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smognathus conant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2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608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7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smognathus conant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2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591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3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smognathus fusc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2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453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2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smognathus fusc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2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501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2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smognathus fusc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2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538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6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smognathus imitato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1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21999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4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smognathus marmor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2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612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9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smognathus marmor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2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612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1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smognathus marmor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2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612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0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smognathus monticol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3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602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4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smognathus monticol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3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593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3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smognathus ochrophae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6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597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2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smognathus ochrophae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6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597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8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smognathus ochrophae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6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597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1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smognathus ochrophae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6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148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7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smognathus ochrophae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6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148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3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smognathus ocoe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3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503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6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smognathus ocoe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3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503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8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smognathus quadramacul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3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612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0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smognathus quadramacul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3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612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3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smognathus quadramacul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3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612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6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smognathus santeetlah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1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22260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2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smognathus wright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3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606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3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smognathus wright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3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607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5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smognathus wright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3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607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8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camptodon aterrim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0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18798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8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camptodon ens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6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77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5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camptodon ens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6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77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3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camptodon ens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6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76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5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camptodon ens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6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76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3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camptodon ens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7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76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8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nsatina klauber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0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SDNHM Field 311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1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urycea cirriger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7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7844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6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urycea cirriger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7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7880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9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urycea guttoline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4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604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8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urycea guttoline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4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595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1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urycea guttoline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4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548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6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urycea longicaud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1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21999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5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urycea multiplic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2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14502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3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astrophryne carolinens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9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8962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4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rinophilus porphyritic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7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598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4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rinophilus porphyritic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7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598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6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rinophilus porphyritic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7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598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0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rinophilus porphyritic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7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601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4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rinophilus porphyritic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7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603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9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midactylium scutat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4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571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9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midactylium scutat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4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613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9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ydromantes platycephal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2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24993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4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yla avivoc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9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0734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8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yla avivoc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9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AMNH Herpetology 16842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7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yla chrysoscel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0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0735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8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yla chrysoscel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0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0735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6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yla chrysoscel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0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0735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6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yla cinere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0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0735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9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yla cinere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0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0735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6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yla cinere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0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0736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0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yla femoral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9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AMNH Herpetology 16842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2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yla gratios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4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473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9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yla wrightor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96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SNM 24599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8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ypopachus variolos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0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8984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0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ypopachus variolos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0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9126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2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ypopachus variolos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0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9127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5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ncilius alvari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4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13296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0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ncilius nebulife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4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14525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7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ecturus alabamens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3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18770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9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ecturus beyer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4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562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4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ecturus lewis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3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50129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1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ecturus maculos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8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6158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4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ecturus maculos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8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6159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7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ecturus maculos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7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13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8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ecturus punct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3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18770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6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otophthalmus viridescen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8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6757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2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thodon albagul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0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1891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6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thodon albagul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1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1891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7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thodon caddoens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1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1893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5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thodon caddoens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1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1893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1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thodon dunn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3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21808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5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thodon fourchens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2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21525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4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thodon glutinos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7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042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1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thodon glutinos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8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155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3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thodon glutinos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8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156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5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thodon glutinos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8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156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6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thodon glutinos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8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156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2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thodon grobman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5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579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5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thodon grobman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5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579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0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thodon hoffman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2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13729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2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thodon jordan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2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13729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4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thodon mississipp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5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608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1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thodon mississipp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5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584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7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thodon montan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5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576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1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thodon montan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6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577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1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thodon montan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6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581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0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thodon ouachita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1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1891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9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thodon ouachita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1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1891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0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thodon serr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6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600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0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thodon serr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6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597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1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thodon serr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6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597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2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thodon teyahale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2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20657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6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thodon vehicul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8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153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9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thodon vehicul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8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153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4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thodon vehicul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8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153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4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thodon vehicul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8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153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8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thodon vehicul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8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153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4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thodon webster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6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594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3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thodon yonahlosse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2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22573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8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acris brachyphon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6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499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2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acris brachyphon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6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499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3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acris brachyphon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7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499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8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acris cadaverin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4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14538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3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acris macul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0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0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6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acris macul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0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0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1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acris macul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0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0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3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acris ocular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9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AMNH Herpetology 16847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6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acris ocular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9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AMNH Herpetology 16847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3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acris triseri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8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7940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4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acris triseri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8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7142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8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acris triseri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8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8163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0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otriton montan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2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50130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1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otriton rube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7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596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2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ana areol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5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14547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0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ana blair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5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24013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2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ana cascada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5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14896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1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ana draytoni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5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22936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9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ana heckscher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7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CZ Herp A-3720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1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ana luteiventr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5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13741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5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ana muscos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5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22611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0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ana sierra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5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18016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5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ana sylvatic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1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0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2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ana sylvatic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1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1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8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ana sylvatic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1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1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6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ana sylvatic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1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1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8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ana virgatipe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5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13743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6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hinophrynus dorsal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1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0751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1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hyacotriton olympic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8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041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2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hyacotriton olympic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9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041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4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hyacotriton olympic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9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041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6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hyacotriton olympic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9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158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5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hyacotriton olympic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9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158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9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hyacotriton varieg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387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SNM 19323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2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aphiopus couchi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4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14518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2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aphiopus holbrooki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8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5998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7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iren intermedi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2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035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2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milisca fodien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4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13300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1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ea bombifron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4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24159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9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ea hammondi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1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0998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0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ea intermontan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11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0998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3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ea multiplic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4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23419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0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richa toros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23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23624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5A6FBD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A6F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8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</w:tcPr>
          <w:p w:rsidR="005A0DDB" w:rsidRPr="006235D2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Reptiles</w:t>
            </w:r>
          </w:p>
        </w:tc>
        <w:tc>
          <w:tcPr>
            <w:tcW w:w="1880" w:type="dxa"/>
            <w:shd w:val="clear" w:color="auto" w:fill="auto"/>
            <w:noWrap/>
            <w:vAlign w:val="bottom"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2" w:type="dxa"/>
            <w:shd w:val="clear" w:color="auto" w:fill="auto"/>
            <w:noWrap/>
            <w:vAlign w:val="bottom"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gkistrodon contortrix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6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9067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6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gkistrodon contortrix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8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30786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9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gkistrodon contortrix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6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23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3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gkistrodon piscivor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5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8960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2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gkistrodon piscivor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5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8960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6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gkistrodon piscivor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6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8961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9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gkistrodon piscivor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3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31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4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niella pulchr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3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22886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4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 ferox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48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1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1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 ferox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51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2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4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 ferox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54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2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2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 ferox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55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2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1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 ferox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56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2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5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 ferox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58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2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3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 ferox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62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3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8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 ferox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64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3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0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 ferox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65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3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0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 ferox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66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3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7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 ferox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67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3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4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 ferox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69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3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4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 ferox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70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4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6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 ferox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71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4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4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 ferox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72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4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3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 ferox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73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4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8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 ferox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74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4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1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 ferox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80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5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5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 ferox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86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5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9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 ferox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87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5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5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 spinifer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47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1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1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 spinifer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49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1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0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 spinifer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50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2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4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 spinifer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52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2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1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 spinifer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53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2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3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 spinifer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57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2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0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 spinifer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60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3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6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 spinifer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61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3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8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 spinifer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68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3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4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 spinifer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75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4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7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 spinifer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76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4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6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 spinifer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77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4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2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 spinifer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78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4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6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 spinifer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79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4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3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 spinifer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81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5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2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 spinifer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82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5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6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 spinifer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83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5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9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 spinifer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84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5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2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 spinifer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85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5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8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 spinifer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88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5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4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 spinifer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6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8964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5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 spinifer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0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15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0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 spinifer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9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4644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3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izona elegan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2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69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7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izona elegan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2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69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0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izona elegan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4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81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9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izona elegan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4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81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5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izona elegan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4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82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7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pidoscelis marmor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5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23059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7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pidoscelis neotessel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1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AMNH Herpetology 146594</w:t>
            </w:r>
          </w:p>
        </w:tc>
        <w:tc>
          <w:tcPr>
            <w:tcW w:w="1807" w:type="dxa"/>
            <w:shd w:val="clear" w:color="auto" w:fill="auto"/>
            <w:vAlign w:val="bottom"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9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pidoscelis neotessel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1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AMNH Herpetology 146595</w:t>
            </w:r>
          </w:p>
        </w:tc>
        <w:tc>
          <w:tcPr>
            <w:tcW w:w="1807" w:type="dxa"/>
            <w:shd w:val="clear" w:color="auto" w:fill="auto"/>
            <w:vAlign w:val="bottom"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8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pidoscelis sexline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39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AMNH Herpetology 119490</w:t>
            </w:r>
          </w:p>
        </w:tc>
        <w:tc>
          <w:tcPr>
            <w:tcW w:w="1807" w:type="dxa"/>
            <w:shd w:val="clear" w:color="auto" w:fill="auto"/>
            <w:vAlign w:val="bottom"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8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pidoscelis sexline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2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7053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7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pidoscelis sexline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5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8956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0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pidoscelis tessel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39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AMNH Herpetology 123029</w:t>
            </w:r>
          </w:p>
        </w:tc>
        <w:tc>
          <w:tcPr>
            <w:tcW w:w="1807" w:type="dxa"/>
            <w:shd w:val="clear" w:color="auto" w:fill="auto"/>
            <w:vAlign w:val="bottom"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1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pidoscelis tessel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1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AMNH Herpetology 148361</w:t>
            </w:r>
          </w:p>
        </w:tc>
        <w:tc>
          <w:tcPr>
            <w:tcW w:w="1807" w:type="dxa"/>
            <w:shd w:val="clear" w:color="auto" w:fill="auto"/>
            <w:vAlign w:val="bottom"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2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llisaurus draconoide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2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74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8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llisaurus draconoide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2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75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9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llisaurus draconoide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2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75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7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llisaurus draconoide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3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77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1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llisaurus draconoide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3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77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6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phophis amoen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8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5745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1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phophis amoen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6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8963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6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phophis amoen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6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9068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3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phophis verm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3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13755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4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emophora coccine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0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6658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0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emophora coccine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4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8952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8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elydra serpentin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9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6652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4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elydra serpentin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0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6715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0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elydra serpentin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3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7481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1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elydra serpentin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8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30780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1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elydra serpentin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8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30781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7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elydra serpentin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8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30781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7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elydra serpentin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6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4158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0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ilomeniscus stramine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1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60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4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ilomeniscus stramine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1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64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3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ilomeniscus stramine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1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66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6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ilomeniscus stramine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9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48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9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ionactis occipital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4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87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3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ionactis occipital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6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02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8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ionactis occipital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7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03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4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ionactis occipital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7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03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6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ionactis occipital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7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03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0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rysemys pic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3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587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1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rysemys pic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8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093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7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rysemys pic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8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100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7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rysemys pic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4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34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8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rysemys pic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6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4157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7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emmys gutt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4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33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2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emmys gutt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4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33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3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emmys gutt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6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4157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9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emmys gutt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6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4198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6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emmys muhlenbergi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3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29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2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onophis kirtlandi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2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7055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7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eonyx brev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8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4368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5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eonyx brev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8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4368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1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eonyx brev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8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4368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6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eonyx brev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8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4368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6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eonyx switak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9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29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3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eonyx switak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0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16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0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eonyx switak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0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16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7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eonyx switak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0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16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3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eonyx switak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0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16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0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eonyx varieg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3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79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6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eonyx varieg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3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79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4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eonyx varieg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7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07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1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eonyx varieg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7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07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8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eonyx varieg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7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08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1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eonyx varieg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9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46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6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eonyx varieg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9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46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2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eonyx varieg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6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3848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8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eonyx varieg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8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4369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7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eonyx varieg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8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4369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6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eonyx varieg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9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4370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3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eonyx varieg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9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4370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5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uber constricto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9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267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1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uber constricto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9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267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6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uber constricto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0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02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5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uber constricto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0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02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9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ntia tenu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3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25725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7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phosaurus texan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1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507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7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phosaurus texan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2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510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7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phosaurus texan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2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537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2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adamante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0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49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4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adamante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3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13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3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adamante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3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13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2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atrox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2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527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6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atrox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4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14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6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atrox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4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14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1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atrox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3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29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4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atrox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3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29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6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ceraste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2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PW00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7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ceraste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4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82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3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ceraste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4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82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9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ceraste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7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975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0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ceraste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8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110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1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ceraste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9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111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2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horrid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3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13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0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horrid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3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13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2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lepid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4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PW02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7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lepid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3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12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2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lepid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7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4240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9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lepid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7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4241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1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lepidus klauber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2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PW00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9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mitchelli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5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17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0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mitchelli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5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17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7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mitchelli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5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17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9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mitchelli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5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17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8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mitchelli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5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18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3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mitchelli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0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SDNHM Field 312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1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moloss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2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527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6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moloss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2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528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2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moloss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4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14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0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moloss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4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14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8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moloss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4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14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8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oregan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0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SDNHM Field 311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6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price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0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47095b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1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price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95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45252a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9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price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4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15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9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price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4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15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9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price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9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4525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0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price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0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4709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7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price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9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45256b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3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rube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90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198a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0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rube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6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20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6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rube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6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20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7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rube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6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20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1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rube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6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20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3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rube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0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SDNHM Field 312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8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scutul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0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48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8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scutul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6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20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7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scutul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6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21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6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scutul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6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22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4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tigr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89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9773a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5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tigr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4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16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7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tigr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4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16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6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tigr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4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16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7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tigr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5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17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2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virid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7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975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8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virid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7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976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0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virid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7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976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3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willard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5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18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5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willard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5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18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8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willard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5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18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7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phytus bicinctore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9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57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2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phytus bicinctore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9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58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3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phytus bicinctore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9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58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1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phytus bicinctore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0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58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1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phytus bicinctore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0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74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0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phytus collar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1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505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7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phytus nebri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4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24424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5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phytus vestigi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0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55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3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phytus vestigi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0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55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7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phytus vestigi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1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57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9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phytus vestigi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1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57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5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irochelys reticulari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4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13774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9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psosaurus dorsal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0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53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2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psosaurus dorsal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0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55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8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psosaurus dorsal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3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78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7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psosaurus dorsal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4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84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6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psosaurus dorsal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5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89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2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lgaria panamintin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3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19107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7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ys blandingi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2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587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5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ys blandingi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2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587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3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ys blandingi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3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587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0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ys blandingi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8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092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2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ys blandingi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8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092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5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ys marmor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4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13781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1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arancia abacur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7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5709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1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arancia abacur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8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5786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0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arancia abacur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5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8953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4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ambelia cope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4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16117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8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ambelia wislizeni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91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021a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2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ambelia wislizeni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3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77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6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ambelia wislizeni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4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85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2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ambelia wislizeni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6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98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7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ambelia wislizeni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6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98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1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raptemys geographic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8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093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2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alopion can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3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23185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9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loderma horrid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0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4649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7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midactylus turcic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2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555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4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terodon nasic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0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AMNH Herpetology 139228</w:t>
            </w:r>
          </w:p>
        </w:tc>
        <w:tc>
          <w:tcPr>
            <w:tcW w:w="1807" w:type="dxa"/>
            <w:shd w:val="clear" w:color="auto" w:fill="auto"/>
            <w:vAlign w:val="bottom"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5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terodon nasic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6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5114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6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terodon platirhino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7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5702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0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terodon platirhino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4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8247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3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terodon platirhino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5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621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2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olbrookia macul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1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96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8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olbrookia macul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1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96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5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olbrookia macul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1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96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5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olbrookia macul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1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509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6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olbrookia macul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1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509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9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ypsiglena chlorophae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6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YUH Main 4237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3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ypsiglena chlorophae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6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YUH Main 4237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5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ypsiglena chlorophae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6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YUH Main 4283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2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ypsiglena ochrorhynch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9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47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3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mpropeltis calligaste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4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8950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8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mpropeltis calligaste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4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8951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5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mpropeltis calligaste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5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8953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2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mpropeltis getul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98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721a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7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mpropeltis getul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1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66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8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mpropeltis getul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1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68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6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mpropeltis getul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2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72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7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mpropeltis getul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2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72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8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mpropeltis triangul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1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0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8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mpropeltis triangul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0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6687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0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mpropeltis triangul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1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6870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9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mpropeltis zon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4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32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4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ptodeira septentrional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4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1841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4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ptodeira septentrional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7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9131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6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ptodeira septentrional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7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9131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7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ptotyphlops dulc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5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23060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7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ptotyphlops humil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9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16156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9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ptotyphlops humil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9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4377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5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ptotyphlops humil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9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4525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0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ichanura trivirg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1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SDNHM Field 312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5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sticophis biline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0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AMNH Herpetology 138215</w:t>
            </w:r>
          </w:p>
        </w:tc>
        <w:tc>
          <w:tcPr>
            <w:tcW w:w="1807" w:type="dxa"/>
            <w:shd w:val="clear" w:color="auto" w:fill="auto"/>
            <w:vAlign w:val="bottom"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8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sticophis biline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1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96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9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sticophis flagell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0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71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1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sticophis flagell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9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264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3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sticophis flagell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9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264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9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sticophis flagell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9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265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7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sticophis flagell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9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272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3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sticophis lateral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3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22914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6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sticophis schott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3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23330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6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sticophis taeni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6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23592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4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erodia cyclopion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1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519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4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erodia cyclopion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1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520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1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erodia cyclopion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1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520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2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erodia cyclopion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1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520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8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erodia erythrogaste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8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5745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5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erodia erythrogaste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1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6868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4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erodia erythrogaste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1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6868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5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erodia fasci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5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8956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2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erodia rhombife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8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5745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4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erodia rhombife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6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9067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2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erodia rhombife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6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9067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6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erodia rhombife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7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9069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2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erodia sipedon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9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6516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1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erodia sipedon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2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7410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5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erodia taxispilo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2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522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1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erodia taxispilo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2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523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7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pheodrys aestiv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1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459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1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pheodrys aestiv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2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555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9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pheodrys aestiv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2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556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0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pheodrys vernal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7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5744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0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pheodrys vernal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9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6222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2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pheodrys vernal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1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6767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2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phisaurus attenu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1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6754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3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phisaurus attenu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3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7564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6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phisaurus attenu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4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7712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9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phisaurus attenu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8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30785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2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phisaurus attenu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8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30785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9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phisaurus attenu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8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30786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6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phisaurus compress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0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6658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5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phisaurus ventral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8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6221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1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phisaurus ventral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0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6658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1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xybelis aene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6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8990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3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xybelis aene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6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837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0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ntherophis gutt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1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EAC00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3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ntherophis gutt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9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6658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5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ntherophis gutt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0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6659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8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ntherophis gutt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2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555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5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ntherophis gutt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2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555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9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ntherophis gutt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2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UAHC Main 1558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3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ntherophis obsole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4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8164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6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ntherophis obsole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9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193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4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ntherophis obsole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5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466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7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ntherophis obsole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5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466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5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ntherophis obsole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5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466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4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ntherophis obsole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5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466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9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ntherophis vulpin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8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5748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6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ntherophis vulpin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9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6516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7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ntherophis vulpin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9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6652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5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trosaurus mearns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4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85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8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trosaurus mearns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6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01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3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trosaurus mearns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6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01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5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trosaurus mearns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6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01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2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trosaurus mearns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6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01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8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hrynosoma cornut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39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AMNH Herpetology 137691</w:t>
            </w:r>
          </w:p>
        </w:tc>
        <w:tc>
          <w:tcPr>
            <w:tcW w:w="1807" w:type="dxa"/>
            <w:shd w:val="clear" w:color="auto" w:fill="auto"/>
            <w:vAlign w:val="bottom"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7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hrynosoma cornut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39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AMNH Herpetology 137692</w:t>
            </w:r>
          </w:p>
        </w:tc>
        <w:tc>
          <w:tcPr>
            <w:tcW w:w="1807" w:type="dxa"/>
            <w:shd w:val="clear" w:color="auto" w:fill="auto"/>
            <w:vAlign w:val="bottom"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6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hrynosoma hernandes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5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24587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6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hrynosoma mcalli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5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89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2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hrynosoma mcalli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6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02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2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hrynosoma modest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0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AMNH Herpetology 137693</w:t>
            </w:r>
          </w:p>
        </w:tc>
        <w:tc>
          <w:tcPr>
            <w:tcW w:w="1807" w:type="dxa"/>
            <w:shd w:val="clear" w:color="auto" w:fill="auto"/>
            <w:vAlign w:val="bottom"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5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hrynosoma modest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0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AMNH Herpetology 137694</w:t>
            </w:r>
          </w:p>
        </w:tc>
        <w:tc>
          <w:tcPr>
            <w:tcW w:w="1807" w:type="dxa"/>
            <w:shd w:val="clear" w:color="auto" w:fill="auto"/>
            <w:vAlign w:val="bottom"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4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hyllorhynchus brown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0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89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8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hyllorhynchus brown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0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89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4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hyllorhynchus decurt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92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151a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7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hyllorhynchus decurt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7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15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8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hyllorhynchus decurt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7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15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4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ituophis catenife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7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5126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5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ituophis catenife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3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7477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7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ituophis catenife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3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7480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4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ituophis catenife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1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SDNHM Field 313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1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ituophis melanoleuc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5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PW03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7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ituophis melanoleuc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2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69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6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ituophis melanoleuc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8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15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1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ituophis melanoleuc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8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15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6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ituophis melanoleuc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8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16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1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ituophis melanoleuc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4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32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6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stiodon anthracin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9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4373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2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stiodon fasci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7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9068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9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stiodon fasci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7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9068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2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stiodon fasci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8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30785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8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stiodon gilbert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1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23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0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stiodon gilbert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1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24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0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stiodon gilbert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1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24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3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stiodon gilbert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1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24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6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stiodon inexpect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2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24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5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stiodon laticep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7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5998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8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stiodon obsole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5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13763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4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stiodon skiltonian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A00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SDNHM Field 310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1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stiodon skiltonian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1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24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4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stiodon skiltonian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1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24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7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stiodon skiltonian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1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24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1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stiodon skiltonian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2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24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3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stiodon skiltonian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2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24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9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egina grahami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3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7564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1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egina septemvitt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8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5745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4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egina septemvitt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2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7402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9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egina septemvitt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3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7474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3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hadinaea flavil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3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16486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3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hinocheilus leconte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9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45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9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hinocheilus leconte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9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48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3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hinocheilus leconte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0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89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2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hinocheilus leconte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1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95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8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hinocheilus leconte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2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526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3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lvadora grahamia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1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AMNH Herpetology 142217</w:t>
            </w:r>
          </w:p>
        </w:tc>
        <w:tc>
          <w:tcPr>
            <w:tcW w:w="1807" w:type="dxa"/>
            <w:shd w:val="clear" w:color="auto" w:fill="auto"/>
            <w:vAlign w:val="bottom"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8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lvadora grahamia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4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32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4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lvadora hexalep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1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AMNH Herpetology 143041</w:t>
            </w:r>
          </w:p>
        </w:tc>
        <w:tc>
          <w:tcPr>
            <w:tcW w:w="1807" w:type="dxa"/>
            <w:shd w:val="clear" w:color="auto" w:fill="auto"/>
            <w:vAlign w:val="bottom"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4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lvadora hexalep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1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AMNH Herpetology 146740</w:t>
            </w:r>
          </w:p>
        </w:tc>
        <w:tc>
          <w:tcPr>
            <w:tcW w:w="1807" w:type="dxa"/>
            <w:shd w:val="clear" w:color="auto" w:fill="auto"/>
            <w:vAlign w:val="bottom"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5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lvadora hexalep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0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54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7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lvadora hexalep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7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975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6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lvadora hexalep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4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32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5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uromalus ate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8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16125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7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uromalus ate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1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63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9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uromalus ate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1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63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4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uromalus ate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0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22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8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uromalus ate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3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28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0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uromalus ate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1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SDNHM Field 312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4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eloporus arenicol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5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23056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4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eloporus gracios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2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25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9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eloporus gracios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2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25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9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eloporus gracios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2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26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8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eloporus gracios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2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26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1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eloporus gracios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5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619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7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eloporus jarrovi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0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AMNH Herpetology 137701</w:t>
            </w:r>
          </w:p>
        </w:tc>
        <w:tc>
          <w:tcPr>
            <w:tcW w:w="1807" w:type="dxa"/>
            <w:shd w:val="clear" w:color="auto" w:fill="auto"/>
            <w:vAlign w:val="bottom"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3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eloporus jarrovi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0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AMNH Herpetology 137702</w:t>
            </w:r>
          </w:p>
        </w:tc>
        <w:tc>
          <w:tcPr>
            <w:tcW w:w="1807" w:type="dxa"/>
            <w:shd w:val="clear" w:color="auto" w:fill="auto"/>
            <w:vAlign w:val="bottom"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5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eloporus magiste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3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75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6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eloporus magiste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0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61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6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eloporus magiste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3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28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7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eloporus magiste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3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29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6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eloporus occidental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0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SDNHM Field 311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5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eloporus occidental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9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SDNHM Field 3118b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0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eloporus orcutt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8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40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4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eloporus orcutt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8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45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3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eloporus orcutt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0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67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4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eloporus orcutt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1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22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5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eloporus orcutt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1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23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6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eloporus orcutt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0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SDNHM Field 311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5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eloporus undul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2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26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2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eloporus undul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2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26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9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eloporus undul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2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26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4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eloporus undul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3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26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3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eloporus undul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3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26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8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eloporus variabil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6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9001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0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eloporus variabil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7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9128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8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eloporus variabil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7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9134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5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eloporus virg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1096-13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5269a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0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eloporus virg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0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AMNH Herpetology 137699</w:t>
            </w:r>
          </w:p>
        </w:tc>
        <w:tc>
          <w:tcPr>
            <w:tcW w:w="1807" w:type="dxa"/>
            <w:shd w:val="clear" w:color="auto" w:fill="auto"/>
            <w:vAlign w:val="bottom"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0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eloporus virg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0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AMNH Herpetology 137700</w:t>
            </w:r>
          </w:p>
        </w:tc>
        <w:tc>
          <w:tcPr>
            <w:tcW w:w="1807" w:type="dxa"/>
            <w:shd w:val="clear" w:color="auto" w:fill="auto"/>
            <w:vAlign w:val="bottom"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4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incella lateral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7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9068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0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incella lateral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9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4372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3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incella lateral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9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4372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1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minatrix pygae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8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5786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9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nticolis triasp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0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AMNH Herpetology 138485</w:t>
            </w:r>
          </w:p>
        </w:tc>
        <w:tc>
          <w:tcPr>
            <w:tcW w:w="1807" w:type="dxa"/>
            <w:shd w:val="clear" w:color="auto" w:fill="auto"/>
            <w:vAlign w:val="bottom"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8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istrurus caten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5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459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5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istrurus caten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5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459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5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istrurus caten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6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4121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7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istrurus caten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6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4121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1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istrurus miliari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0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49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5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istrurus miliari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6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23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0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istrurus miliari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6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23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3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istrurus miliari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7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23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4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istrurus miliari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7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823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8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onora semiannul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3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16496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5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rnotherus carin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5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23812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5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rnotherus odor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0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6686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9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rnotherus odor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4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8950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5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oreria dekay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3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7479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8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oreria dekay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3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7480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3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oreria dekay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5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8958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9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oreria dekay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6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8963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6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oreria dekay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7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30780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5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oreria occipitomacul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7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5744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2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oreria occipitomacul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9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6653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5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oreria occipitomacul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2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7142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0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oreria occipitomacul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5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8954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1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oreria occipitomacul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5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8954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1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ntilla hobartsmith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4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22575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3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ntilla nigricep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4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22575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9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ntilla relic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4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16496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2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ntilla yaqui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39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AMNH Herpetology 136146</w:t>
            </w:r>
          </w:p>
        </w:tc>
        <w:tc>
          <w:tcPr>
            <w:tcW w:w="1807" w:type="dxa"/>
            <w:shd w:val="clear" w:color="auto" w:fill="auto"/>
            <w:vAlign w:val="bottom"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6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rrapene carolin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8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093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6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amnophis brachystom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4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13770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2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amnophis butler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7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5745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7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amnophis couchi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1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6871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0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amnophis cyrtops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0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AMNH Herpetology 138214</w:t>
            </w:r>
          </w:p>
        </w:tc>
        <w:tc>
          <w:tcPr>
            <w:tcW w:w="1807" w:type="dxa"/>
            <w:shd w:val="clear" w:color="auto" w:fill="auto"/>
            <w:vAlign w:val="bottom"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6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amnophis cyrtops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7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5712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4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amnophis marcian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4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24407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59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amnophis ordinoide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3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32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9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amnophis proxim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8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5745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5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amnophis proxim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1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6870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9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amnophis proxim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2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7142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2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amnophis radix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7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5744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1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amnophis radix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9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6527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6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amnophis radix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4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32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7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amnophis sauri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9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6528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0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amnophis sauri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3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7479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9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amnophis sauri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4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8163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4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achemys scrip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8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5746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4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achemys scrip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1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FMNH Herps 26758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0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achemys scrip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0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288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7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yphlops vermicular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4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40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3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ma not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5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92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1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ma not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5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92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8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ma not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5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92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7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ma not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5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93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9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ma not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5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94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9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ma notata cowles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9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CZ Herp R-6241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5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rosaurus gracios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4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84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7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rosaurus gracios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5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90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8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rosaurus gracios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8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4349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4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rosaurus gracios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8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4349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9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rosaurus gracios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8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4349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8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rosaurus nigricaud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8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16133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8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rosaurus nigricaud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9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16134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1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rosaurus nigricaud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9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16134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9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rosaurus nigricaud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9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16134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69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rosaurus nigricaud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9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16134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2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rosaurus orn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7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4348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0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rosaurus orn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7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4348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3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rosaurus orn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7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4348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8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rosaurus orn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8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4348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6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rosaurus orn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1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TCWC Herps 5866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9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ta stansburian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7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04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3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ta stansburian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9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58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6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ta stansburian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0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58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5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ta stansburian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0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4688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5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ta stansburian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0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4688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7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ta stansburian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1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SDNHM Field 313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07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rginia valeria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4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8951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5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rginia valeria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55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KU KUH 28952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5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Xantusia arizona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5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23260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3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Xantusia bezy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5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23260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0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Xantusia henshaw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8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40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2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Xantusia henshaw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8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40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1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Xantusia henshaw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8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40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9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Xantusia henshaw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8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41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79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Xantusia henshaw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8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441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0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Xantusia henshaw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0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SDNHM Field 312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21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Xantusia vigil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3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77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0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Xantusia vigil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3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77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7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Xantusia vigil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3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77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92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Xantusia vigil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5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96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2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Xantusia vigil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65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396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18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Xantusia wiggins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95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MVZ Herp 23637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BD60D8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0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5848</w:t>
            </w:r>
          </w:p>
        </w:tc>
      </w:tr>
      <w:tr w:rsidR="005A0DDB" w:rsidRPr="006235D2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</w:tcPr>
          <w:p w:rsidR="005A0DDB" w:rsidRPr="006235D2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 w:rsidRPr="006235D2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Non-North American reptiles</w:t>
            </w:r>
          </w:p>
        </w:tc>
        <w:tc>
          <w:tcPr>
            <w:tcW w:w="1880" w:type="dxa"/>
            <w:shd w:val="clear" w:color="auto" w:fill="auto"/>
            <w:noWrap/>
            <w:vAlign w:val="bottom"/>
          </w:tcPr>
          <w:p w:rsidR="005A0DDB" w:rsidRPr="006235D2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32" w:type="dxa"/>
            <w:shd w:val="clear" w:color="auto" w:fill="auto"/>
            <w:noWrap/>
            <w:vAlign w:val="bottom"/>
          </w:tcPr>
          <w:p w:rsidR="005A0DDB" w:rsidRPr="006235D2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</w:tcPr>
          <w:p w:rsidR="005A0DDB" w:rsidRPr="006235D2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gama agam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8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989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016C54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33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gkistrodon ussuriens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8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045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016C54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33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olis extrem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8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057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016C54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31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itis arietan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2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PW00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016C54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34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oa constricto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5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PW03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016C54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32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oiga dendrophil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5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PW03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016C54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33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oiga irregular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4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33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016C54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31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DA177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oiga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5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PW03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016C54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32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othriechis lateral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2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PW01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016C54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32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othriechis lateral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3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PW01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016C54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32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othriechis lateral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5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PW03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016C54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32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othriechis schlegeli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1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PW00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016C54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32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othrops aspe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3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PW01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016C54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30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othrops atrox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9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284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016C54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34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othrops barnett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2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PW00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016C54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33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othrops barnett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2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PW00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016C54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34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othrops brazil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7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4260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016C54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32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othrops leucur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2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PW00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016C54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31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DA177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othrops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42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PW02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016C54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34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rallus canin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5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PW03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016C54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312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durissus terrific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3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PW01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016C54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344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raco volan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34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747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016C54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31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ryx jacul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5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41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016C54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31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lanosuchus niger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0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322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016C54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330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helsuma grand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3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PW01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016C54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34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helsuma grand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4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PW03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016C54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30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ython reticulat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733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1721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016C54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32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hadinophis oxycephalum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4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PW03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016C54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34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iliqua multifasciata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75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4331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016C54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333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imeresurus albolabr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2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PW00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016C54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319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imeresurus albolabri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6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3529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016C54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327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imeresurus trigonocephal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3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PW01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016C54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30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imeresurus trigonocephalu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38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PW02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016C54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33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opidolaemus wagler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2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PW00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016C54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31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aranus prasinus horn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51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2446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016C54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33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pera ammodytes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5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PW03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016C54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33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pera nikolski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87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ROM Herps 4334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016C54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308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pera radde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46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PW02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016C54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316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pera radde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47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PW02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016C54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315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pera russelli russell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39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PW02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016C54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321</w:t>
            </w:r>
          </w:p>
        </w:tc>
      </w:tr>
      <w:tr w:rsidR="005A0DDB" w:rsidRPr="00B809AA" w:rsidTr="009A7CC1">
        <w:trPr>
          <w:trHeight w:val="240"/>
          <w:jc w:val="center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pera russelli russelli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EANAH440-12</w:t>
            </w:r>
          </w:p>
        </w:tc>
        <w:tc>
          <w:tcPr>
            <w:tcW w:w="2632" w:type="dxa"/>
            <w:shd w:val="clear" w:color="auto" w:fill="auto"/>
            <w:noWrap/>
            <w:vAlign w:val="bottom"/>
            <w:hideMark/>
          </w:tcPr>
          <w:p w:rsidR="005A0DDB" w:rsidRPr="00B809AA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09AA">
              <w:rPr>
                <w:rFonts w:ascii="Times New Roman" w:eastAsia="Times New Roman" w:hAnsi="Times New Roman" w:cs="Times New Roman"/>
                <w:sz w:val="20"/>
                <w:szCs w:val="20"/>
              </w:rPr>
              <w:t>BIOUG-PW02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:rsidR="005A0DDB" w:rsidRPr="00016C54" w:rsidRDefault="005A0DDB" w:rsidP="009A7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16C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986334</w:t>
            </w:r>
          </w:p>
        </w:tc>
      </w:tr>
    </w:tbl>
    <w:p w:rsidR="005A0DDB" w:rsidRDefault="005A0DDB"/>
    <w:sectPr w:rsidR="005A0DDB" w:rsidSect="005937B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DDB"/>
    <w:rsid w:val="005937B3"/>
    <w:rsid w:val="005A0DDB"/>
    <w:rsid w:val="00C14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42EF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DDB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0DDB"/>
    <w:pPr>
      <w:spacing w:line="480" w:lineRule="auto"/>
      <w:outlineLvl w:val="0"/>
    </w:pPr>
    <w:rPr>
      <w:rFonts w:ascii="Times" w:hAnsi="Times"/>
      <w:b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0DDB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0DDB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0DDB"/>
    <w:rPr>
      <w:rFonts w:ascii="Times" w:eastAsiaTheme="minorHAnsi" w:hAnsi="Times"/>
      <w:b/>
      <w:sz w:val="36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5A0DDB"/>
    <w:rPr>
      <w:rFonts w:ascii="Times New Roman" w:eastAsiaTheme="majorEastAsia" w:hAnsi="Times New Roman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A0DDB"/>
    <w:rPr>
      <w:rFonts w:ascii="Times New Roman" w:eastAsiaTheme="majorEastAsia" w:hAnsi="Times New Roman" w:cstheme="majorBidi"/>
      <w:b/>
      <w:bCs/>
      <w:sz w:val="28"/>
      <w:szCs w:val="22"/>
    </w:rPr>
  </w:style>
  <w:style w:type="paragraph" w:styleId="NormalWeb">
    <w:name w:val="Normal (Web)"/>
    <w:basedOn w:val="Normal"/>
    <w:uiPriority w:val="99"/>
    <w:unhideWhenUsed/>
    <w:rsid w:val="005A0DDB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D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DDB"/>
    <w:rPr>
      <w:rFonts w:ascii="Tahoma" w:eastAsiaTheme="minorHAns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A0D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0DDB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A0D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0DDB"/>
    <w:rPr>
      <w:rFonts w:eastAsiaTheme="minorHAns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5A0DDB"/>
  </w:style>
  <w:style w:type="paragraph" w:styleId="Bibliography">
    <w:name w:val="Bibliography"/>
    <w:basedOn w:val="Normal"/>
    <w:next w:val="Normal"/>
    <w:uiPriority w:val="37"/>
    <w:unhideWhenUsed/>
    <w:rsid w:val="005A0DDB"/>
  </w:style>
  <w:style w:type="table" w:customStyle="1" w:styleId="TableGrid1">
    <w:name w:val="Table Grid1"/>
    <w:basedOn w:val="TableNormal"/>
    <w:next w:val="TableGrid"/>
    <w:uiPriority w:val="59"/>
    <w:rsid w:val="005A0D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A0DD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A0DDB"/>
    <w:pPr>
      <w:spacing w:line="240" w:lineRule="auto"/>
    </w:pPr>
    <w:rPr>
      <w:rFonts w:ascii="Times" w:eastAsiaTheme="minorEastAsia" w:hAnsi="Times"/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A0D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0D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0DDB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D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DDB"/>
    <w:rPr>
      <w:rFonts w:eastAsiaTheme="minorHAnsi"/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5A0DDB"/>
  </w:style>
  <w:style w:type="character" w:styleId="Hyperlink">
    <w:name w:val="Hyperlink"/>
    <w:basedOn w:val="DefaultParagraphFont"/>
    <w:uiPriority w:val="99"/>
    <w:unhideWhenUsed/>
    <w:rsid w:val="005A0DDB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5A0DDB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5A0DDB"/>
    <w:pPr>
      <w:spacing w:after="0"/>
      <w:ind w:left="220"/>
    </w:pPr>
    <w:rPr>
      <w:b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5A0DDB"/>
    <w:pPr>
      <w:spacing w:before="120" w:after="0"/>
    </w:pPr>
    <w:rPr>
      <w:b/>
      <w:sz w:val="24"/>
      <w:szCs w:val="24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A0DDB"/>
    <w:pPr>
      <w:spacing w:after="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5A0DDB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A0DDB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A0DDB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A0DDB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A0DDB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A0DDB"/>
    <w:pPr>
      <w:spacing w:after="0"/>
      <w:ind w:left="1760"/>
    </w:pPr>
    <w:rPr>
      <w:sz w:val="20"/>
      <w:szCs w:val="20"/>
    </w:rPr>
  </w:style>
  <w:style w:type="paragraph" w:styleId="Revision">
    <w:name w:val="Revision"/>
    <w:hidden/>
    <w:uiPriority w:val="99"/>
    <w:semiHidden/>
    <w:rsid w:val="005A0DDB"/>
    <w:rPr>
      <w:rFonts w:eastAsiaTheme="minorHAnsi"/>
      <w:sz w:val="22"/>
      <w:szCs w:val="22"/>
    </w:rPr>
  </w:style>
  <w:style w:type="table" w:customStyle="1" w:styleId="TableGrid2">
    <w:name w:val="Table Grid2"/>
    <w:basedOn w:val="TableNormal"/>
    <w:next w:val="TableGrid"/>
    <w:uiPriority w:val="59"/>
    <w:rsid w:val="005A0DDB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5A0DDB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59"/>
    <w:rsid w:val="005A0D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">
    <w:name w:val="Table Grid12"/>
    <w:basedOn w:val="TableNormal"/>
    <w:next w:val="TableGrid"/>
    <w:uiPriority w:val="59"/>
    <w:rsid w:val="005A0D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5A0DDB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5A0DDB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A0DDB"/>
    <w:rPr>
      <w:rFonts w:ascii="Lucida Grande" w:eastAsiaTheme="minorHAnsi" w:hAnsi="Lucida Grande" w:cs="Lucida Grande"/>
    </w:rPr>
  </w:style>
  <w:style w:type="table" w:customStyle="1" w:styleId="TableGrid5">
    <w:name w:val="Table Grid5"/>
    <w:basedOn w:val="TableNormal"/>
    <w:next w:val="TableGrid"/>
    <w:uiPriority w:val="59"/>
    <w:rsid w:val="005A0DDB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5A0DDB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">
    <w:name w:val="Table Grid13"/>
    <w:basedOn w:val="TableNormal"/>
    <w:next w:val="TableGrid"/>
    <w:uiPriority w:val="59"/>
    <w:rsid w:val="005A0D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4">
    <w:name w:val="Table Grid14"/>
    <w:basedOn w:val="TableNormal"/>
    <w:next w:val="TableGrid"/>
    <w:uiPriority w:val="59"/>
    <w:rsid w:val="005A0D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59"/>
    <w:rsid w:val="005A0DDB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DDB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0DDB"/>
    <w:pPr>
      <w:spacing w:line="480" w:lineRule="auto"/>
      <w:outlineLvl w:val="0"/>
    </w:pPr>
    <w:rPr>
      <w:rFonts w:ascii="Times" w:hAnsi="Times"/>
      <w:b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0DDB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0DDB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0DDB"/>
    <w:rPr>
      <w:rFonts w:ascii="Times" w:eastAsiaTheme="minorHAnsi" w:hAnsi="Times"/>
      <w:b/>
      <w:sz w:val="36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5A0DDB"/>
    <w:rPr>
      <w:rFonts w:ascii="Times New Roman" w:eastAsiaTheme="majorEastAsia" w:hAnsi="Times New Roman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A0DDB"/>
    <w:rPr>
      <w:rFonts w:ascii="Times New Roman" w:eastAsiaTheme="majorEastAsia" w:hAnsi="Times New Roman" w:cstheme="majorBidi"/>
      <w:b/>
      <w:bCs/>
      <w:sz w:val="28"/>
      <w:szCs w:val="22"/>
    </w:rPr>
  </w:style>
  <w:style w:type="paragraph" w:styleId="NormalWeb">
    <w:name w:val="Normal (Web)"/>
    <w:basedOn w:val="Normal"/>
    <w:uiPriority w:val="99"/>
    <w:unhideWhenUsed/>
    <w:rsid w:val="005A0DDB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D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DDB"/>
    <w:rPr>
      <w:rFonts w:ascii="Tahoma" w:eastAsiaTheme="minorHAns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A0D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0DDB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A0D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0DDB"/>
    <w:rPr>
      <w:rFonts w:eastAsiaTheme="minorHAns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5A0DDB"/>
  </w:style>
  <w:style w:type="paragraph" w:styleId="Bibliography">
    <w:name w:val="Bibliography"/>
    <w:basedOn w:val="Normal"/>
    <w:next w:val="Normal"/>
    <w:uiPriority w:val="37"/>
    <w:unhideWhenUsed/>
    <w:rsid w:val="005A0DDB"/>
  </w:style>
  <w:style w:type="table" w:customStyle="1" w:styleId="TableGrid1">
    <w:name w:val="Table Grid1"/>
    <w:basedOn w:val="TableNormal"/>
    <w:next w:val="TableGrid"/>
    <w:uiPriority w:val="59"/>
    <w:rsid w:val="005A0D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A0DD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A0DDB"/>
    <w:pPr>
      <w:spacing w:line="240" w:lineRule="auto"/>
    </w:pPr>
    <w:rPr>
      <w:rFonts w:ascii="Times" w:eastAsiaTheme="minorEastAsia" w:hAnsi="Times"/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A0D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0D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0DDB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D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DDB"/>
    <w:rPr>
      <w:rFonts w:eastAsiaTheme="minorHAnsi"/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5A0DDB"/>
  </w:style>
  <w:style w:type="character" w:styleId="Hyperlink">
    <w:name w:val="Hyperlink"/>
    <w:basedOn w:val="DefaultParagraphFont"/>
    <w:uiPriority w:val="99"/>
    <w:unhideWhenUsed/>
    <w:rsid w:val="005A0DDB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5A0DDB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5A0DDB"/>
    <w:pPr>
      <w:spacing w:after="0"/>
      <w:ind w:left="220"/>
    </w:pPr>
    <w:rPr>
      <w:b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5A0DDB"/>
    <w:pPr>
      <w:spacing w:before="120" w:after="0"/>
    </w:pPr>
    <w:rPr>
      <w:b/>
      <w:sz w:val="24"/>
      <w:szCs w:val="24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A0DDB"/>
    <w:pPr>
      <w:spacing w:after="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5A0DDB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A0DDB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A0DDB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A0DDB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A0DDB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A0DDB"/>
    <w:pPr>
      <w:spacing w:after="0"/>
      <w:ind w:left="1760"/>
    </w:pPr>
    <w:rPr>
      <w:sz w:val="20"/>
      <w:szCs w:val="20"/>
    </w:rPr>
  </w:style>
  <w:style w:type="paragraph" w:styleId="Revision">
    <w:name w:val="Revision"/>
    <w:hidden/>
    <w:uiPriority w:val="99"/>
    <w:semiHidden/>
    <w:rsid w:val="005A0DDB"/>
    <w:rPr>
      <w:rFonts w:eastAsiaTheme="minorHAnsi"/>
      <w:sz w:val="22"/>
      <w:szCs w:val="22"/>
    </w:rPr>
  </w:style>
  <w:style w:type="table" w:customStyle="1" w:styleId="TableGrid2">
    <w:name w:val="Table Grid2"/>
    <w:basedOn w:val="TableNormal"/>
    <w:next w:val="TableGrid"/>
    <w:uiPriority w:val="59"/>
    <w:rsid w:val="005A0DDB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5A0DDB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59"/>
    <w:rsid w:val="005A0D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">
    <w:name w:val="Table Grid12"/>
    <w:basedOn w:val="TableNormal"/>
    <w:next w:val="TableGrid"/>
    <w:uiPriority w:val="59"/>
    <w:rsid w:val="005A0D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5A0DDB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5A0DDB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A0DDB"/>
    <w:rPr>
      <w:rFonts w:ascii="Lucida Grande" w:eastAsiaTheme="minorHAnsi" w:hAnsi="Lucida Grande" w:cs="Lucida Grande"/>
    </w:rPr>
  </w:style>
  <w:style w:type="table" w:customStyle="1" w:styleId="TableGrid5">
    <w:name w:val="Table Grid5"/>
    <w:basedOn w:val="TableNormal"/>
    <w:next w:val="TableGrid"/>
    <w:uiPriority w:val="59"/>
    <w:rsid w:val="005A0DDB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5A0DDB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">
    <w:name w:val="Table Grid13"/>
    <w:basedOn w:val="TableNormal"/>
    <w:next w:val="TableGrid"/>
    <w:uiPriority w:val="59"/>
    <w:rsid w:val="005A0D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4">
    <w:name w:val="Table Grid14"/>
    <w:basedOn w:val="TableNormal"/>
    <w:next w:val="TableGrid"/>
    <w:uiPriority w:val="59"/>
    <w:rsid w:val="005A0D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59"/>
    <w:rsid w:val="005A0DDB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6652</Words>
  <Characters>37921</Characters>
  <Application>Microsoft Macintosh Word</Application>
  <DocSecurity>0</DocSecurity>
  <Lines>316</Lines>
  <Paragraphs>88</Paragraphs>
  <ScaleCrop>false</ScaleCrop>
  <Company/>
  <LinksUpToDate>false</LinksUpToDate>
  <CharactersWithSpaces>44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Anne Chambers</dc:creator>
  <cp:keywords/>
  <dc:description/>
  <cp:lastModifiedBy>E. Anne Chambers</cp:lastModifiedBy>
  <cp:revision>1</cp:revision>
  <dcterms:created xsi:type="dcterms:W3CDTF">2016-04-15T22:29:00Z</dcterms:created>
  <dcterms:modified xsi:type="dcterms:W3CDTF">2016-04-15T22:30:00Z</dcterms:modified>
</cp:coreProperties>
</file>